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9A8C4" w14:textId="5188B438" w:rsidR="000121F2" w:rsidRDefault="00637922" w:rsidP="000121F2">
      <w:pPr>
        <w:rPr>
          <w:b/>
        </w:rPr>
      </w:pPr>
      <w:r>
        <w:rPr>
          <w:b/>
        </w:rPr>
        <w:t xml:space="preserve">S1 </w:t>
      </w:r>
      <w:r w:rsidR="000121F2">
        <w:rPr>
          <w:b/>
        </w:rPr>
        <w:t>Table: Primer sets used for qPCR and RT-qPCR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75"/>
        <w:gridCol w:w="4770"/>
      </w:tblGrid>
      <w:tr w:rsidR="000121F2" w14:paraId="431B0219" w14:textId="77777777" w:rsidTr="008D648E">
        <w:trPr>
          <w:trHeight w:val="465"/>
        </w:trPr>
        <w:tc>
          <w:tcPr>
            <w:tcW w:w="4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5532" w14:textId="77777777" w:rsidR="000121F2" w:rsidRDefault="000121F2" w:rsidP="008D648E">
            <w:r>
              <w:t>Ptch2_F cDNA</w:t>
            </w:r>
          </w:p>
        </w:tc>
        <w:tc>
          <w:tcPr>
            <w:tcW w:w="47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51E2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TGTGCTGTTTCTACAGTCCCTG</w:t>
            </w:r>
          </w:p>
        </w:tc>
      </w:tr>
      <w:tr w:rsidR="000121F2" w14:paraId="1B968E06" w14:textId="77777777" w:rsidTr="008D648E">
        <w:trPr>
          <w:trHeight w:val="495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5F5B" w14:textId="77777777" w:rsidR="000121F2" w:rsidRDefault="000121F2" w:rsidP="008D648E">
            <w:r>
              <w:t>Ptch2_R c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23F1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GCACGCTGATGGTTGTCATT</w:t>
            </w:r>
          </w:p>
        </w:tc>
      </w:tr>
      <w:tr w:rsidR="000121F2" w14:paraId="74016C08" w14:textId="77777777" w:rsidTr="008D648E">
        <w:trPr>
          <w:trHeight w:val="450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33BDE" w14:textId="77777777" w:rsidR="000121F2" w:rsidRDefault="000121F2" w:rsidP="008D648E">
            <w:r>
              <w:t>Shha_F c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9CA0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AGAGCCGGACAAAAGGTGAT</w:t>
            </w:r>
          </w:p>
        </w:tc>
      </w:tr>
      <w:tr w:rsidR="000121F2" w14:paraId="65775D90" w14:textId="77777777" w:rsidTr="008D648E">
        <w:trPr>
          <w:trHeight w:val="360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5ACD" w14:textId="77777777" w:rsidR="000121F2" w:rsidRDefault="000121F2" w:rsidP="008D648E">
            <w:r>
              <w:t>Shha_R c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59E4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AATGGTCCCATGTGCAGTCA</w:t>
            </w:r>
          </w:p>
        </w:tc>
      </w:tr>
      <w:tr w:rsidR="000121F2" w14:paraId="2700DE7C" w14:textId="77777777" w:rsidTr="008D648E">
        <w:trPr>
          <w:trHeight w:val="345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4012" w14:textId="77777777" w:rsidR="000121F2" w:rsidRDefault="000121F2" w:rsidP="008D648E">
            <w:r>
              <w:t>ActB1_F c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B573" w14:textId="77777777" w:rsidR="000121F2" w:rsidRDefault="000121F2" w:rsidP="008D648E">
            <w:r>
              <w:t>CGACCAGAAGCGTACAGAGA</w:t>
            </w:r>
          </w:p>
        </w:tc>
      </w:tr>
      <w:tr w:rsidR="000121F2" w14:paraId="6763C1F9" w14:textId="77777777" w:rsidTr="008D648E">
        <w:trPr>
          <w:trHeight w:val="240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0F7D" w14:textId="77777777" w:rsidR="000121F2" w:rsidRDefault="000121F2" w:rsidP="008D648E">
            <w:r>
              <w:t>ActB1_R c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2374" w14:textId="77777777" w:rsidR="000121F2" w:rsidRDefault="000121F2" w:rsidP="008D648E">
            <w:r>
              <w:t>AATCCCAAAGCCAACAGAGA</w:t>
            </w:r>
          </w:p>
        </w:tc>
      </w:tr>
      <w:tr w:rsidR="000121F2" w14:paraId="0CE12DF9" w14:textId="77777777" w:rsidTr="008D648E">
        <w:trPr>
          <w:trHeight w:val="210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6D6E" w14:textId="77777777" w:rsidR="000121F2" w:rsidRDefault="000121F2" w:rsidP="008D648E">
            <w:r>
              <w:t>EGFP_F g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1E74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ACGACGGCAACTACAAGACC</w:t>
            </w:r>
          </w:p>
        </w:tc>
      </w:tr>
      <w:tr w:rsidR="000121F2" w14:paraId="4EB21DF2" w14:textId="77777777" w:rsidTr="008D648E"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572A" w14:textId="77777777" w:rsidR="000121F2" w:rsidRDefault="000121F2" w:rsidP="008D648E">
            <w:r>
              <w:t>EGFP_R  g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B874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TTGCCGTCCTCCTTGAAGTC</w:t>
            </w:r>
          </w:p>
        </w:tc>
      </w:tr>
      <w:tr w:rsidR="000121F2" w14:paraId="71CA6278" w14:textId="77777777" w:rsidTr="008D648E">
        <w:trPr>
          <w:trHeight w:val="15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A4A8" w14:textId="77777777" w:rsidR="000121F2" w:rsidRDefault="000121F2" w:rsidP="008D648E">
            <w:r>
              <w:t>Actb1_F  g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8F68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GATGCGGAAACTGGAAAGGG</w:t>
            </w:r>
          </w:p>
        </w:tc>
      </w:tr>
      <w:tr w:rsidR="000121F2" w14:paraId="62A1C060" w14:textId="77777777" w:rsidTr="008D648E">
        <w:trPr>
          <w:trHeight w:val="405"/>
        </w:trPr>
        <w:tc>
          <w:tcPr>
            <w:tcW w:w="45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7FB0" w14:textId="77777777" w:rsidR="000121F2" w:rsidRDefault="000121F2" w:rsidP="008D648E">
            <w:r>
              <w:t>Actb1_R gDN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8AEE" w14:textId="77777777" w:rsidR="000121F2" w:rsidRDefault="000121F2" w:rsidP="008D648E">
            <w:pPr>
              <w:rPr>
                <w:color w:val="1D1C1D"/>
                <w:shd w:val="clear" w:color="auto" w:fill="F8F8F8"/>
              </w:rPr>
            </w:pPr>
            <w:r>
              <w:rPr>
                <w:color w:val="1D1C1D"/>
                <w:shd w:val="clear" w:color="auto" w:fill="F8F8F8"/>
              </w:rPr>
              <w:t>GGAGGGCAAAGTGGTAAACG</w:t>
            </w:r>
          </w:p>
        </w:tc>
      </w:tr>
    </w:tbl>
    <w:p w14:paraId="725DFCB6" w14:textId="77777777" w:rsidR="000121F2" w:rsidRDefault="000121F2" w:rsidP="000121F2"/>
    <w:p w14:paraId="41449F68" w14:textId="77777777" w:rsidR="00F0665F" w:rsidRDefault="00F0665F"/>
    <w:sectPr w:rsidR="00F0665F" w:rsidSect="0001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1F2"/>
    <w:rsid w:val="000121F2"/>
    <w:rsid w:val="000133A2"/>
    <w:rsid w:val="00021F01"/>
    <w:rsid w:val="0004527B"/>
    <w:rsid w:val="000505AF"/>
    <w:rsid w:val="00075760"/>
    <w:rsid w:val="0008673E"/>
    <w:rsid w:val="00086740"/>
    <w:rsid w:val="00095B8C"/>
    <w:rsid w:val="000B39D3"/>
    <w:rsid w:val="000C23C5"/>
    <w:rsid w:val="000D7BA3"/>
    <w:rsid w:val="000E007B"/>
    <w:rsid w:val="000E0A50"/>
    <w:rsid w:val="000F1E89"/>
    <w:rsid w:val="000F3A33"/>
    <w:rsid w:val="000F5821"/>
    <w:rsid w:val="00107B2F"/>
    <w:rsid w:val="001129DD"/>
    <w:rsid w:val="001147DA"/>
    <w:rsid w:val="00125199"/>
    <w:rsid w:val="001278C1"/>
    <w:rsid w:val="001363A7"/>
    <w:rsid w:val="00141803"/>
    <w:rsid w:val="00153451"/>
    <w:rsid w:val="001748B3"/>
    <w:rsid w:val="0017542F"/>
    <w:rsid w:val="00180308"/>
    <w:rsid w:val="001B342B"/>
    <w:rsid w:val="001B7C4D"/>
    <w:rsid w:val="001C66FE"/>
    <w:rsid w:val="001E149D"/>
    <w:rsid w:val="00222B15"/>
    <w:rsid w:val="00224B7A"/>
    <w:rsid w:val="00231281"/>
    <w:rsid w:val="00240FF6"/>
    <w:rsid w:val="00242BEF"/>
    <w:rsid w:val="00243C47"/>
    <w:rsid w:val="00247D1E"/>
    <w:rsid w:val="00253A44"/>
    <w:rsid w:val="00261DDE"/>
    <w:rsid w:val="00282FEA"/>
    <w:rsid w:val="002909D5"/>
    <w:rsid w:val="00291CAF"/>
    <w:rsid w:val="002952C8"/>
    <w:rsid w:val="002A37AB"/>
    <w:rsid w:val="002A53C3"/>
    <w:rsid w:val="002A7A8A"/>
    <w:rsid w:val="002B28EC"/>
    <w:rsid w:val="002C1AEA"/>
    <w:rsid w:val="002C2566"/>
    <w:rsid w:val="002D4F7E"/>
    <w:rsid w:val="002E6049"/>
    <w:rsid w:val="002E673F"/>
    <w:rsid w:val="002E6E4C"/>
    <w:rsid w:val="002F0034"/>
    <w:rsid w:val="003101E4"/>
    <w:rsid w:val="0031227C"/>
    <w:rsid w:val="00313634"/>
    <w:rsid w:val="0032007F"/>
    <w:rsid w:val="00321BE0"/>
    <w:rsid w:val="00324107"/>
    <w:rsid w:val="003348B9"/>
    <w:rsid w:val="00362721"/>
    <w:rsid w:val="0037504B"/>
    <w:rsid w:val="003A7CFA"/>
    <w:rsid w:val="003C1DFA"/>
    <w:rsid w:val="003C5331"/>
    <w:rsid w:val="003C6858"/>
    <w:rsid w:val="003C6D73"/>
    <w:rsid w:val="003D1EE5"/>
    <w:rsid w:val="003D29B2"/>
    <w:rsid w:val="003E7CED"/>
    <w:rsid w:val="003F265C"/>
    <w:rsid w:val="003F6945"/>
    <w:rsid w:val="00402F78"/>
    <w:rsid w:val="004102CD"/>
    <w:rsid w:val="004125AE"/>
    <w:rsid w:val="0043011D"/>
    <w:rsid w:val="004818FC"/>
    <w:rsid w:val="00486AA4"/>
    <w:rsid w:val="004A19F2"/>
    <w:rsid w:val="004B52D0"/>
    <w:rsid w:val="004B76D9"/>
    <w:rsid w:val="004D13CA"/>
    <w:rsid w:val="004E58D6"/>
    <w:rsid w:val="004F2BDC"/>
    <w:rsid w:val="00501993"/>
    <w:rsid w:val="00513716"/>
    <w:rsid w:val="00521430"/>
    <w:rsid w:val="00531718"/>
    <w:rsid w:val="00535681"/>
    <w:rsid w:val="00545CE6"/>
    <w:rsid w:val="0057005A"/>
    <w:rsid w:val="00587AE0"/>
    <w:rsid w:val="0059032F"/>
    <w:rsid w:val="005A6B15"/>
    <w:rsid w:val="005B330A"/>
    <w:rsid w:val="005B3F2D"/>
    <w:rsid w:val="005B68F4"/>
    <w:rsid w:val="005E3F21"/>
    <w:rsid w:val="00620C50"/>
    <w:rsid w:val="00625335"/>
    <w:rsid w:val="006346EE"/>
    <w:rsid w:val="00637922"/>
    <w:rsid w:val="006414D4"/>
    <w:rsid w:val="00646290"/>
    <w:rsid w:val="00661503"/>
    <w:rsid w:val="00682130"/>
    <w:rsid w:val="006C1D01"/>
    <w:rsid w:val="006E3AB5"/>
    <w:rsid w:val="006E6B39"/>
    <w:rsid w:val="00702FF7"/>
    <w:rsid w:val="00713686"/>
    <w:rsid w:val="0073093D"/>
    <w:rsid w:val="0073276B"/>
    <w:rsid w:val="007418CF"/>
    <w:rsid w:val="00741C9B"/>
    <w:rsid w:val="007428A9"/>
    <w:rsid w:val="0075096A"/>
    <w:rsid w:val="00772362"/>
    <w:rsid w:val="007777E3"/>
    <w:rsid w:val="0078089C"/>
    <w:rsid w:val="007B47F5"/>
    <w:rsid w:val="007B6610"/>
    <w:rsid w:val="007B7248"/>
    <w:rsid w:val="007D7C3E"/>
    <w:rsid w:val="00806DDA"/>
    <w:rsid w:val="008146B5"/>
    <w:rsid w:val="0085562D"/>
    <w:rsid w:val="00855CD6"/>
    <w:rsid w:val="00864E40"/>
    <w:rsid w:val="00874E05"/>
    <w:rsid w:val="00874E88"/>
    <w:rsid w:val="00883CCC"/>
    <w:rsid w:val="00884C97"/>
    <w:rsid w:val="00884E07"/>
    <w:rsid w:val="0089233D"/>
    <w:rsid w:val="008978D6"/>
    <w:rsid w:val="008A2C4C"/>
    <w:rsid w:val="008B4A05"/>
    <w:rsid w:val="008B5073"/>
    <w:rsid w:val="008D09F0"/>
    <w:rsid w:val="008E79C3"/>
    <w:rsid w:val="008F59EC"/>
    <w:rsid w:val="00905D16"/>
    <w:rsid w:val="00917669"/>
    <w:rsid w:val="00923DAD"/>
    <w:rsid w:val="00930179"/>
    <w:rsid w:val="009341EE"/>
    <w:rsid w:val="0093538B"/>
    <w:rsid w:val="0094560C"/>
    <w:rsid w:val="00953D99"/>
    <w:rsid w:val="00957442"/>
    <w:rsid w:val="009615FF"/>
    <w:rsid w:val="00975A4F"/>
    <w:rsid w:val="00983920"/>
    <w:rsid w:val="00991258"/>
    <w:rsid w:val="009946EE"/>
    <w:rsid w:val="009A3919"/>
    <w:rsid w:val="009B030F"/>
    <w:rsid w:val="009B42EF"/>
    <w:rsid w:val="009C4F07"/>
    <w:rsid w:val="009D5378"/>
    <w:rsid w:val="009E426D"/>
    <w:rsid w:val="009F7C85"/>
    <w:rsid w:val="00A03C6C"/>
    <w:rsid w:val="00A30BA7"/>
    <w:rsid w:val="00A40281"/>
    <w:rsid w:val="00A529E5"/>
    <w:rsid w:val="00A55553"/>
    <w:rsid w:val="00A660D0"/>
    <w:rsid w:val="00A67E8B"/>
    <w:rsid w:val="00A926B3"/>
    <w:rsid w:val="00AA5635"/>
    <w:rsid w:val="00AB5BFE"/>
    <w:rsid w:val="00AC317E"/>
    <w:rsid w:val="00AC5232"/>
    <w:rsid w:val="00AC714B"/>
    <w:rsid w:val="00AE08F0"/>
    <w:rsid w:val="00AF55C4"/>
    <w:rsid w:val="00AF6802"/>
    <w:rsid w:val="00B02B26"/>
    <w:rsid w:val="00B1139E"/>
    <w:rsid w:val="00B146E3"/>
    <w:rsid w:val="00B16DAE"/>
    <w:rsid w:val="00B26204"/>
    <w:rsid w:val="00B36FC3"/>
    <w:rsid w:val="00B459CF"/>
    <w:rsid w:val="00B5658F"/>
    <w:rsid w:val="00B57AEF"/>
    <w:rsid w:val="00B64447"/>
    <w:rsid w:val="00B648FF"/>
    <w:rsid w:val="00B703A2"/>
    <w:rsid w:val="00B70847"/>
    <w:rsid w:val="00B812C2"/>
    <w:rsid w:val="00B821C3"/>
    <w:rsid w:val="00B86C3D"/>
    <w:rsid w:val="00BA01F3"/>
    <w:rsid w:val="00BB1020"/>
    <w:rsid w:val="00BD04A0"/>
    <w:rsid w:val="00BD4BB9"/>
    <w:rsid w:val="00BE0060"/>
    <w:rsid w:val="00BE1E77"/>
    <w:rsid w:val="00C03C57"/>
    <w:rsid w:val="00C15E53"/>
    <w:rsid w:val="00C25986"/>
    <w:rsid w:val="00C3341D"/>
    <w:rsid w:val="00C34892"/>
    <w:rsid w:val="00C43908"/>
    <w:rsid w:val="00C63889"/>
    <w:rsid w:val="00C6415E"/>
    <w:rsid w:val="00C84901"/>
    <w:rsid w:val="00C90812"/>
    <w:rsid w:val="00C90EBF"/>
    <w:rsid w:val="00C94756"/>
    <w:rsid w:val="00CA2C8F"/>
    <w:rsid w:val="00CB23DD"/>
    <w:rsid w:val="00CB3AE9"/>
    <w:rsid w:val="00CE4AE1"/>
    <w:rsid w:val="00D0384F"/>
    <w:rsid w:val="00D20D9B"/>
    <w:rsid w:val="00D3404D"/>
    <w:rsid w:val="00D40FC9"/>
    <w:rsid w:val="00D4759D"/>
    <w:rsid w:val="00D93FAD"/>
    <w:rsid w:val="00D97705"/>
    <w:rsid w:val="00DC23B6"/>
    <w:rsid w:val="00DD5D27"/>
    <w:rsid w:val="00DF5C15"/>
    <w:rsid w:val="00E04091"/>
    <w:rsid w:val="00E12FFB"/>
    <w:rsid w:val="00E23D92"/>
    <w:rsid w:val="00E44D39"/>
    <w:rsid w:val="00E676C4"/>
    <w:rsid w:val="00E72500"/>
    <w:rsid w:val="00E87798"/>
    <w:rsid w:val="00EA1044"/>
    <w:rsid w:val="00EA2303"/>
    <w:rsid w:val="00EA2F3C"/>
    <w:rsid w:val="00EA59ED"/>
    <w:rsid w:val="00EB40D0"/>
    <w:rsid w:val="00EC7A36"/>
    <w:rsid w:val="00ED7A7D"/>
    <w:rsid w:val="00EE16F4"/>
    <w:rsid w:val="00EE6CF2"/>
    <w:rsid w:val="00EF00BD"/>
    <w:rsid w:val="00F0665F"/>
    <w:rsid w:val="00F1603D"/>
    <w:rsid w:val="00F24BFA"/>
    <w:rsid w:val="00F30788"/>
    <w:rsid w:val="00F307C1"/>
    <w:rsid w:val="00F324A0"/>
    <w:rsid w:val="00F41CF4"/>
    <w:rsid w:val="00F73C24"/>
    <w:rsid w:val="00F76156"/>
    <w:rsid w:val="00F77DCE"/>
    <w:rsid w:val="00FA2225"/>
    <w:rsid w:val="00FB62F6"/>
    <w:rsid w:val="00FC0D5F"/>
    <w:rsid w:val="00FC7046"/>
    <w:rsid w:val="00FE6028"/>
    <w:rsid w:val="00FF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D0853"/>
  <w15:chartTrackingRefBased/>
  <w15:docId w15:val="{E567974F-83D1-F74D-A6E9-63D1860A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21F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121F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121F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121F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121F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121F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121F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121F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121F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121F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12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12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12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121F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121F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121F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121F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121F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121F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12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012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121F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012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121F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0121F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121F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0121F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12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121F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121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50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Menamin</dc:creator>
  <cp:keywords/>
  <dc:description/>
  <cp:lastModifiedBy>Szabó Katalin</cp:lastModifiedBy>
  <cp:revision>2</cp:revision>
  <dcterms:created xsi:type="dcterms:W3CDTF">2025-08-05T16:38:00Z</dcterms:created>
  <dcterms:modified xsi:type="dcterms:W3CDTF">2025-08-07T13:40:00Z</dcterms:modified>
</cp:coreProperties>
</file>